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097" w:rsidRDefault="00441D61" w:rsidP="00CF5097">
      <w:pPr>
        <w:rPr>
          <w:lang w:val="en-US"/>
        </w:rPr>
      </w:pPr>
      <w:bookmarkStart w:id="0" w:name="_GoBack"/>
      <w:bookmarkEnd w:id="0"/>
      <w:r w:rsidRPr="00441D61">
        <w:rPr>
          <w:b/>
          <w:lang w:val="en-US"/>
        </w:rPr>
        <w:t>S1 Table. Detailed family and clinical information and data regarding genetic testing</w:t>
      </w:r>
      <w:r w:rsidR="00CF5097">
        <w:rPr>
          <w:lang w:val="en-US"/>
        </w:rPr>
        <w:t xml:space="preserve"> </w:t>
      </w:r>
    </w:p>
    <w:p w:rsidR="00441D61" w:rsidRDefault="00441D61" w:rsidP="00CF5097">
      <w:pPr>
        <w:rPr>
          <w:lang w:val="en-US"/>
        </w:rPr>
      </w:pPr>
    </w:p>
    <w:tbl>
      <w:tblPr>
        <w:tblW w:w="9490" w:type="dxa"/>
        <w:jc w:val="right"/>
        <w:shd w:val="clear" w:color="auto" w:fill="E7E6E6" w:themeFill="background2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425"/>
        <w:gridCol w:w="979"/>
        <w:gridCol w:w="520"/>
        <w:gridCol w:w="709"/>
        <w:gridCol w:w="851"/>
        <w:gridCol w:w="708"/>
        <w:gridCol w:w="426"/>
        <w:gridCol w:w="593"/>
        <w:gridCol w:w="543"/>
        <w:gridCol w:w="634"/>
        <w:gridCol w:w="641"/>
        <w:gridCol w:w="592"/>
        <w:gridCol w:w="881"/>
      </w:tblGrid>
      <w:tr w:rsidR="00396D7E" w:rsidRPr="00396D7E" w:rsidTr="001927CD">
        <w:trPr>
          <w:trHeight w:val="300"/>
          <w:jc w:val="right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I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o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 xml:space="preserve">RCC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M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RCC 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MM tot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VHL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FH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FLC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ME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SDHB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BAP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396D7E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MITF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4168" w:rsidRDefault="00981024" w:rsidP="001927C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</w:pPr>
            <w:r w:rsidRPr="001941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da-DK"/>
              </w:rPr>
              <w:t>CDKN2B</w:t>
            </w:r>
          </w:p>
        </w:tc>
      </w:tr>
      <w:tr w:rsidR="00396D7E" w:rsidRPr="00396D7E" w:rsidTr="001927CD">
        <w:trPr>
          <w:trHeight w:val="300"/>
          <w:jc w:val="right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1927CD" w:rsidRDefault="00396D7E" w:rsidP="00396D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</w:pPr>
            <w:r w:rsidRPr="001927C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  <w:t>GROUP 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96D7E" w:rsidRPr="00396D7E" w:rsidTr="001927CD">
        <w:trPr>
          <w:trHeight w:val="330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3/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30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8/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6/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VAR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0/41/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VA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VAR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2A5F42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2A5F42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8</w:t>
            </w:r>
          </w:p>
        </w:tc>
        <w:tc>
          <w:tcPr>
            <w:tcW w:w="425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  <w:hideMark/>
          </w:tcPr>
          <w:p w:rsidR="00396D7E" w:rsidRPr="001927CD" w:rsidRDefault="00396D7E" w:rsidP="00396D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</w:pPr>
            <w:r w:rsidRPr="001927C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  <w:t>GROUP 2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34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81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396D7E" w:rsidRPr="00396D7E" w:rsidTr="001927CD">
        <w:trPr>
          <w:trHeight w:val="330"/>
          <w:jc w:val="right"/>
        </w:trPr>
        <w:tc>
          <w:tcPr>
            <w:tcW w:w="988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3</w:t>
            </w:r>
          </w:p>
        </w:tc>
        <w:tc>
          <w:tcPr>
            <w:tcW w:w="425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8</w:t>
            </w:r>
          </w:p>
        </w:tc>
        <w:tc>
          <w:tcPr>
            <w:tcW w:w="520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  <w:r w:rsidR="00E033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**</w:t>
            </w:r>
          </w:p>
        </w:tc>
        <w:tc>
          <w:tcPr>
            <w:tcW w:w="851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426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593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543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634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g</w:t>
            </w:r>
          </w:p>
        </w:tc>
        <w:tc>
          <w:tcPr>
            <w:tcW w:w="641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92" w:type="dxa"/>
            <w:tcBorders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881" w:type="dxa"/>
            <w:tcBorders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30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  <w:r w:rsidR="00E033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VAR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0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281E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2-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281E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2-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lastRenderedPageBreak/>
              <w:t>5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1927CD" w:rsidRDefault="00396D7E" w:rsidP="00396D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</w:pPr>
            <w:r w:rsidRPr="001927C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  <w:t>GROUP 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6/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E033C8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VA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1927CD" w:rsidRDefault="001927CD" w:rsidP="00396D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  <w:t>GROUP</w:t>
            </w:r>
            <w:r w:rsidR="00396D7E" w:rsidRPr="001927C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a-DK"/>
              </w:rPr>
              <w:t xml:space="preserve"> 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0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E033C8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1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</w:tr>
      <w:tr w:rsidR="00396D7E" w:rsidRPr="00396D7E" w:rsidTr="001927CD">
        <w:trPr>
          <w:trHeight w:val="315"/>
          <w:jc w:val="right"/>
        </w:trPr>
        <w:tc>
          <w:tcPr>
            <w:tcW w:w="98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7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396D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 w:themeFill="background2"/>
            <w:vAlign w:val="center"/>
            <w:hideMark/>
          </w:tcPr>
          <w:p w:rsidR="00396D7E" w:rsidRPr="00396D7E" w:rsidRDefault="00396D7E" w:rsidP="001927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</w:pPr>
            <w:r w:rsidRPr="00396D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a-DK"/>
              </w:rPr>
              <w:t>-</w:t>
            </w:r>
          </w:p>
        </w:tc>
      </w:tr>
    </w:tbl>
    <w:p w:rsidR="00503102" w:rsidRDefault="00503102" w:rsidP="00503102">
      <w:pPr>
        <w:rPr>
          <w:rFonts w:ascii="Calibri" w:hAnsi="Calibri" w:cs="Calibri"/>
          <w:bCs/>
          <w:sz w:val="18"/>
          <w:szCs w:val="18"/>
          <w:lang w:val="en-US"/>
        </w:rPr>
      </w:pPr>
    </w:p>
    <w:p w:rsidR="00503102" w:rsidRPr="00503102" w:rsidRDefault="00503102" w:rsidP="00503102">
      <w:pPr>
        <w:rPr>
          <w:rFonts w:ascii="Calibri" w:hAnsi="Calibri" w:cs="Calibri"/>
          <w:sz w:val="18"/>
          <w:szCs w:val="18"/>
          <w:lang w:val="en-US"/>
        </w:rPr>
      </w:pPr>
      <w:r w:rsidRPr="00503102">
        <w:rPr>
          <w:rFonts w:ascii="Calibri" w:hAnsi="Calibri" w:cs="Calibri"/>
          <w:bCs/>
          <w:sz w:val="18"/>
          <w:szCs w:val="18"/>
          <w:lang w:val="en-US"/>
        </w:rPr>
        <w:t xml:space="preserve">Abbreviations: </w:t>
      </w:r>
      <w:r w:rsidRPr="00503102">
        <w:rPr>
          <w:rFonts w:ascii="Calibri" w:hAnsi="Calibri" w:cs="Calibri"/>
          <w:sz w:val="18"/>
          <w:szCs w:val="18"/>
          <w:lang w:val="en-US"/>
        </w:rPr>
        <w:t>Co: Cohort; RCC: age RCC, with multiple ages, multiple primary tumors; X: Genetic analysis has been performed within the project; g: prior genetic analysis (NGS or Sanger sequencing); * not in first-degree relative; ** two first-degree relative and one more distant relative; *** family report; RCC total: total affected with RCC in the family; MM total: Total affected with MM in the family; CM: cutaneous melanoma; UM: uveal melanoma</w:t>
      </w:r>
      <w:r w:rsidR="008E38E5">
        <w:rPr>
          <w:rFonts w:ascii="Calibri" w:hAnsi="Calibri" w:cs="Calibri"/>
          <w:sz w:val="18"/>
          <w:szCs w:val="18"/>
          <w:lang w:val="en-US"/>
        </w:rPr>
        <w:t>; VAR: variant detected</w:t>
      </w:r>
    </w:p>
    <w:p w:rsidR="00E01B3A" w:rsidRPr="00503102" w:rsidRDefault="00E01B3A" w:rsidP="00396D7E">
      <w:pPr>
        <w:rPr>
          <w:rFonts w:ascii="Calibri" w:hAnsi="Calibri" w:cs="Calibri"/>
          <w:lang w:val="en-US"/>
        </w:rPr>
      </w:pPr>
    </w:p>
    <w:sectPr w:rsidR="00E01B3A" w:rsidRPr="00503102" w:rsidSect="00396D7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17"/>
    <w:rsid w:val="000113C9"/>
    <w:rsid w:val="001927CD"/>
    <w:rsid w:val="00194168"/>
    <w:rsid w:val="002318DB"/>
    <w:rsid w:val="00246503"/>
    <w:rsid w:val="00281E0E"/>
    <w:rsid w:val="0028445C"/>
    <w:rsid w:val="0028622F"/>
    <w:rsid w:val="00296E49"/>
    <w:rsid w:val="002A5F42"/>
    <w:rsid w:val="002B34FB"/>
    <w:rsid w:val="002F334F"/>
    <w:rsid w:val="003038E4"/>
    <w:rsid w:val="00376149"/>
    <w:rsid w:val="00396D7E"/>
    <w:rsid w:val="003C6B10"/>
    <w:rsid w:val="0040515B"/>
    <w:rsid w:val="00441D61"/>
    <w:rsid w:val="00456473"/>
    <w:rsid w:val="004F0342"/>
    <w:rsid w:val="00503102"/>
    <w:rsid w:val="00602E83"/>
    <w:rsid w:val="0062228B"/>
    <w:rsid w:val="006717FF"/>
    <w:rsid w:val="0069219E"/>
    <w:rsid w:val="00734588"/>
    <w:rsid w:val="00741AE4"/>
    <w:rsid w:val="00753F38"/>
    <w:rsid w:val="00762B18"/>
    <w:rsid w:val="007807DD"/>
    <w:rsid w:val="007930CE"/>
    <w:rsid w:val="00796541"/>
    <w:rsid w:val="00827E47"/>
    <w:rsid w:val="008946A2"/>
    <w:rsid w:val="008D0507"/>
    <w:rsid w:val="008E38E5"/>
    <w:rsid w:val="00947117"/>
    <w:rsid w:val="00981024"/>
    <w:rsid w:val="009C7682"/>
    <w:rsid w:val="00AA15B5"/>
    <w:rsid w:val="00B60C55"/>
    <w:rsid w:val="00BF4288"/>
    <w:rsid w:val="00CF5097"/>
    <w:rsid w:val="00D04A76"/>
    <w:rsid w:val="00D66D7C"/>
    <w:rsid w:val="00D736F2"/>
    <w:rsid w:val="00D8481B"/>
    <w:rsid w:val="00DF5719"/>
    <w:rsid w:val="00E01B3A"/>
    <w:rsid w:val="00E033C8"/>
    <w:rsid w:val="00E36FB8"/>
    <w:rsid w:val="00E969F7"/>
    <w:rsid w:val="00E9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D31A09-56EE-994C-BE15-8785019C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47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2-farve5">
    <w:name w:val="Grid Table 2 Accent 5"/>
    <w:basedOn w:val="Tabel-Normal"/>
    <w:uiPriority w:val="47"/>
    <w:rsid w:val="00E36FB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04A76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04A76"/>
    <w:rPr>
      <w:rFonts w:ascii="Times New Roman" w:hAnsi="Times New Roman" w:cs="Times New Roman"/>
      <w:sz w:val="18"/>
      <w:szCs w:val="18"/>
    </w:rPr>
  </w:style>
  <w:style w:type="table" w:styleId="Gittertabel2-farve3">
    <w:name w:val="Grid Table 2 Accent 3"/>
    <w:basedOn w:val="Tabel-Normal"/>
    <w:uiPriority w:val="47"/>
    <w:rsid w:val="007930C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Standardskrifttypeiafsnit"/>
    <w:uiPriority w:val="99"/>
    <w:semiHidden/>
    <w:unhideWhenUsed/>
    <w:rsid w:val="00396D7E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396D7E"/>
    <w:rPr>
      <w:color w:val="954F72"/>
      <w:u w:val="single"/>
    </w:rPr>
  </w:style>
  <w:style w:type="paragraph" w:customStyle="1" w:styleId="msonormal0">
    <w:name w:val="msonormal"/>
    <w:basedOn w:val="Normal"/>
    <w:rsid w:val="00396D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xl63">
    <w:name w:val="xl63"/>
    <w:basedOn w:val="Normal"/>
    <w:rsid w:val="00396D7E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4">
    <w:name w:val="xl64"/>
    <w:basedOn w:val="Normal"/>
    <w:rsid w:val="00396D7E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5">
    <w:name w:val="xl65"/>
    <w:basedOn w:val="Normal"/>
    <w:rsid w:val="00396D7E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6">
    <w:name w:val="xl66"/>
    <w:basedOn w:val="Normal"/>
    <w:rsid w:val="00396D7E"/>
    <w:pPr>
      <w:pBdr>
        <w:bottom w:val="single" w:sz="8" w:space="0" w:color="C9C9C9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7">
    <w:name w:val="xl67"/>
    <w:basedOn w:val="Normal"/>
    <w:rsid w:val="00396D7E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8">
    <w:name w:val="xl68"/>
    <w:basedOn w:val="Normal"/>
    <w:rsid w:val="00396D7E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9">
    <w:name w:val="xl69"/>
    <w:basedOn w:val="Normal"/>
    <w:rsid w:val="00396D7E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70">
    <w:name w:val="xl70"/>
    <w:basedOn w:val="Normal"/>
    <w:rsid w:val="00396D7E"/>
    <w:pPr>
      <w:pBdr>
        <w:bottom w:val="single" w:sz="8" w:space="0" w:color="C9C9C9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71">
    <w:name w:val="xl71"/>
    <w:basedOn w:val="Normal"/>
    <w:rsid w:val="00396D7E"/>
    <w:pPr>
      <w:pBdr>
        <w:bottom w:val="single" w:sz="8" w:space="0" w:color="C9C9C9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2">
    <w:name w:val="xl72"/>
    <w:basedOn w:val="Normal"/>
    <w:rsid w:val="00396D7E"/>
    <w:pPr>
      <w:pBdr>
        <w:bottom w:val="single" w:sz="8" w:space="0" w:color="C9C9C9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3">
    <w:name w:val="xl73"/>
    <w:basedOn w:val="Normal"/>
    <w:rsid w:val="00396D7E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4">
    <w:name w:val="xl74"/>
    <w:basedOn w:val="Normal"/>
    <w:rsid w:val="00396D7E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182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-Marie Axø Gerdes</cp:lastModifiedBy>
  <cp:revision>2</cp:revision>
  <cp:lastPrinted>2019-01-04T12:46:00Z</cp:lastPrinted>
  <dcterms:created xsi:type="dcterms:W3CDTF">2019-04-11T12:32:00Z</dcterms:created>
  <dcterms:modified xsi:type="dcterms:W3CDTF">2019-04-11T12:32:00Z</dcterms:modified>
</cp:coreProperties>
</file>